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56A7" w:rsidRPr="008256A7" w:rsidRDefault="008256A7" w:rsidP="00F4158D">
      <w:pPr>
        <w:spacing w:line="276" w:lineRule="auto"/>
        <w:rPr>
          <w:rFonts w:asciiTheme="majorHAnsi" w:hAnsiTheme="majorHAnsi" w:cstheme="majorHAnsi"/>
          <w:color w:val="0070C0"/>
          <w:sz w:val="26"/>
          <w:szCs w:val="26"/>
        </w:rPr>
      </w:pPr>
      <w:r w:rsidRPr="00E97D41">
        <w:rPr>
          <w:rFonts w:asciiTheme="majorHAnsi" w:hAnsiTheme="majorHAnsi" w:cstheme="majorHAnsi"/>
          <w:color w:val="0070C0"/>
          <w:sz w:val="26"/>
          <w:szCs w:val="26"/>
        </w:rPr>
        <w:t>Supplementary Tables</w:t>
      </w:r>
    </w:p>
    <w:p w:rsidR="00F4158D" w:rsidRPr="00FD738C" w:rsidRDefault="00F4158D" w:rsidP="00F4158D">
      <w:p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upplementary </w:t>
      </w:r>
      <w:r w:rsidRPr="00FD738C">
        <w:rPr>
          <w:rFonts w:cstheme="minorHAnsi"/>
          <w:sz w:val="22"/>
          <w:szCs w:val="22"/>
        </w:rPr>
        <w:t>Table 1</w:t>
      </w:r>
      <w:r>
        <w:rPr>
          <w:rFonts w:cstheme="minorHAnsi"/>
          <w:sz w:val="22"/>
          <w:szCs w:val="22"/>
        </w:rPr>
        <w:t xml:space="preserve">: Full cohort demographics (N = 857), inclusive of missing data. </w:t>
      </w:r>
      <w:r w:rsidRPr="00FD738C">
        <w:rPr>
          <w:rFonts w:cstheme="minorHAnsi"/>
          <w:sz w:val="22"/>
          <w:szCs w:val="22"/>
        </w:rPr>
        <w:t>DBD – donation following brainstem death; DCD – donation following circulatory death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5"/>
        <w:gridCol w:w="1806"/>
        <w:gridCol w:w="1806"/>
        <w:gridCol w:w="1806"/>
      </w:tblGrid>
      <w:tr w:rsidR="00F4158D" w:rsidRPr="001A4AD0" w:rsidTr="000D5D6E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Times New Roman" w:eastAsia="Times New Roman" w:hAnsi="Times New Roman" w:cs="Times New Roman"/>
                <w:kern w:val="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BD</w:t>
            </w: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br/>
              <w:t>(N=61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Default="00F4158D" w:rsidP="000D5D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CD</w:t>
            </w:r>
          </w:p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(N=23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Overall</w:t>
            </w: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br/>
              <w:t>(N=857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Recipi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2.6 (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1.2 (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2.3 (8.82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2.0 [21.0, 6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2.0 [20.0, 6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2.0 [20.0, 64.0]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Recipie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67 (4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2 (3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59 (41.9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52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46 (6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98 (58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Recipient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15 (8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5 (8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20 (84.0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7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2 (1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9 (15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 (0.9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Recipient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5.0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5.5 (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5.1 (3.60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4.6 [17.7, 36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5.1 [18.4, 36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4.8 [17.7, 36.9]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4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9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3 (14.4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Recipient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Haemo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8 (3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0 (2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08 (35.9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Peritoneal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51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3 (2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14 (25.0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ot on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0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5 (4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35 (39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Type of Recipient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Type 1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88 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79 (7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67 (77.8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2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2 (3.7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9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9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58 (18.4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Transplant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3 (1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4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47 (17.2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4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8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72 (20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6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8 (2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74 (20.3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12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5 (1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57 (18.3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4 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7 (11.3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0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0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10 (12.8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onor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16 (5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6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12 (48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03 (4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42 (5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45 (51.9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onor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4.9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1.0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3.8 (13.5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5.0 [10.0, 6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9.0 [4.00, 5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4.0 [4.00, 63.0]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lastRenderedPageBreak/>
              <w:t>Donor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.4 (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2.6 (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.2 (3.43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.4 [14.5, 38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2.6 [11.3, 36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.1 [11.3, 38.4]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onor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54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16 (9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70 (89.8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3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1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4 (8.6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D548FA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D548F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3 (1.5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onor Cause 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Hypoxic Brain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98 (3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11 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09 (36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proofErr w:type="spellStart"/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Intrcranial</w:t>
            </w:r>
            <w:proofErr w:type="spellEnd"/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84 (4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1 (2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45 (40.3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proofErr w:type="spellStart"/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Intrcranial</w:t>
            </w:r>
            <w:proofErr w:type="spellEnd"/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 xml:space="preserve"> Thromb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7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6 (4.2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Trau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0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5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5 (6.4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5 (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7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2 (8.4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5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5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0 (4.7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Cold Ischaemic Time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53 (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28 (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46 (127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47 [223, 13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11 [339, 10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34 [223, 1320]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1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1 (3.6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Warm Ischaemic Time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1.0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9.0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0.4 (52.0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4.0 [0, 7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6.0 [0, 2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4.0 [0, 759]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4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4 (7.5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ormothermic Regional Per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1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11 (8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30 (96.8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7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7 (3.2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-year Graf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61 (9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20 (9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81 (91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4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5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9 (8.1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 (0.8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-year Graf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47 (8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14 (8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61 (88.8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8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1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9 (10.4%)</w:t>
            </w:r>
          </w:p>
        </w:tc>
      </w:tr>
      <w:tr w:rsidR="00F4158D" w:rsidRPr="001A4AD0" w:rsidTr="000D5D6E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 (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1A4AD0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1A4AD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 (0.8%)</w:t>
            </w:r>
          </w:p>
        </w:tc>
      </w:tr>
    </w:tbl>
    <w:p w:rsidR="00F4158D" w:rsidRDefault="00F4158D" w:rsidP="00F4158D">
      <w:pPr>
        <w:spacing w:line="276" w:lineRule="auto"/>
        <w:rPr>
          <w:rFonts w:asciiTheme="majorHAnsi" w:hAnsiTheme="majorHAnsi" w:cstheme="majorHAnsi"/>
          <w:color w:val="0070C0"/>
          <w:sz w:val="40"/>
          <w:szCs w:val="40"/>
        </w:rPr>
      </w:pPr>
    </w:p>
    <w:p w:rsidR="00F4158D" w:rsidRDefault="00F4158D" w:rsidP="00F4158D">
      <w:pPr>
        <w:rPr>
          <w:rFonts w:asciiTheme="majorHAnsi" w:hAnsiTheme="majorHAnsi" w:cstheme="majorHAnsi"/>
          <w:color w:val="0070C0"/>
          <w:sz w:val="40"/>
          <w:szCs w:val="40"/>
        </w:rPr>
      </w:pPr>
    </w:p>
    <w:p w:rsidR="00F4158D" w:rsidRDefault="00F4158D" w:rsidP="00F4158D">
      <w:pPr>
        <w:spacing w:line="276" w:lineRule="auto"/>
        <w:rPr>
          <w:rFonts w:cstheme="minorHAnsi"/>
          <w:sz w:val="22"/>
          <w:szCs w:val="22"/>
        </w:rPr>
      </w:pPr>
    </w:p>
    <w:p w:rsidR="00F4158D" w:rsidRDefault="00F4158D" w:rsidP="00F4158D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:rsidR="00F4158D" w:rsidRPr="00FD738C" w:rsidRDefault="00F4158D" w:rsidP="00F4158D">
      <w:p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t xml:space="preserve">Supplementary </w:t>
      </w:r>
      <w:r w:rsidRPr="00FD738C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 xml:space="preserve">2: Full summary of peak donor serum amylase, liver blood tests, renal function tests and serum lactate, inclusive of missing data. </w:t>
      </w:r>
      <w:r w:rsidRPr="00FD738C">
        <w:rPr>
          <w:rFonts w:cstheme="minorHAnsi"/>
          <w:sz w:val="22"/>
          <w:szCs w:val="22"/>
        </w:rPr>
        <w:t>DBD – donation following brainstem death; DCD – donation following circulatory death</w:t>
      </w:r>
      <w:r>
        <w:rPr>
          <w:rFonts w:cstheme="minorHAnsi"/>
          <w:sz w:val="22"/>
          <w:szCs w:val="22"/>
        </w:rPr>
        <w:t>; ALT –</w:t>
      </w:r>
      <w:r w:rsidRPr="00FD738C">
        <w:rPr>
          <w:rFonts w:cstheme="minorHAnsi"/>
          <w:sz w:val="22"/>
          <w:szCs w:val="22"/>
        </w:rPr>
        <w:t xml:space="preserve"> alanine transaminase; AST</w:t>
      </w:r>
      <w:r>
        <w:rPr>
          <w:rFonts w:cstheme="minorHAnsi"/>
          <w:sz w:val="22"/>
          <w:szCs w:val="22"/>
        </w:rPr>
        <w:t xml:space="preserve"> – </w:t>
      </w:r>
      <w:r w:rsidRPr="00FD738C">
        <w:rPr>
          <w:rFonts w:cstheme="minorHAnsi"/>
          <w:sz w:val="22"/>
          <w:szCs w:val="22"/>
        </w:rPr>
        <w:t>aspartate transaminase</w:t>
      </w:r>
      <w:r>
        <w:rPr>
          <w:rFonts w:cstheme="minorHAnsi"/>
          <w:sz w:val="22"/>
          <w:szCs w:val="22"/>
        </w:rPr>
        <w:t xml:space="preserve">; </w:t>
      </w:r>
      <w:r w:rsidRPr="00FD738C">
        <w:rPr>
          <w:rFonts w:cstheme="minorHAnsi"/>
          <w:sz w:val="22"/>
          <w:szCs w:val="22"/>
        </w:rPr>
        <w:t>ALP</w:t>
      </w:r>
      <w:r>
        <w:rPr>
          <w:rFonts w:cstheme="minorHAnsi"/>
          <w:sz w:val="22"/>
          <w:szCs w:val="22"/>
        </w:rPr>
        <w:t xml:space="preserve"> – </w:t>
      </w:r>
      <w:r w:rsidRPr="00FD738C">
        <w:rPr>
          <w:rFonts w:cstheme="minorHAnsi"/>
          <w:sz w:val="22"/>
          <w:szCs w:val="22"/>
        </w:rPr>
        <w:t>alkaline phosphatase</w:t>
      </w:r>
      <w:r>
        <w:rPr>
          <w:rFonts w:cstheme="minorHAnsi"/>
          <w:sz w:val="22"/>
          <w:szCs w:val="22"/>
        </w:rPr>
        <w:t>; eGFR – estimated glomerular filtration rate.</w:t>
      </w:r>
    </w:p>
    <w:tbl>
      <w:tblPr>
        <w:tblW w:w="861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5"/>
        <w:gridCol w:w="368"/>
        <w:gridCol w:w="559"/>
        <w:gridCol w:w="1169"/>
        <w:gridCol w:w="756"/>
        <w:gridCol w:w="553"/>
        <w:gridCol w:w="835"/>
        <w:gridCol w:w="778"/>
        <w:gridCol w:w="799"/>
        <w:gridCol w:w="1132"/>
        <w:gridCol w:w="592"/>
      </w:tblGrid>
      <w:tr w:rsidR="00F4158D" w:rsidRPr="00760DF8" w:rsidTr="000D5D6E">
        <w:trPr>
          <w:trHeight w:val="443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rPr>
                <w:rFonts w:ascii="Times New Roman" w:eastAsia="Times New Roman" w:hAnsi="Times New Roman" w:cs="Times New Roman"/>
                <w:kern w:val="0"/>
                <w:lang w:val="en-IE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BD</w:t>
            </w: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br/>
              <w:t>(N=619)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DCD</w:t>
            </w: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br/>
              <w:t>(N=238)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Overall</w:t>
            </w: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br/>
              <w:t>(N=857)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Amylas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31 (21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8 (13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5 (194)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0.0 [8.00, 3300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9.0 [10.0, 131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0.0 [8.00, 3300]</w:t>
            </w: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9 (14.4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1 (17.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30 (15.2%)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ALT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96 (434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01 (4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98 (437)</w:t>
            </w: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59.0 [8.00, 5090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8.5 [9.00, 593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7.0 [8.00, 5930]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8 (2.9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 (2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4 (2.8%)</w:t>
            </w: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AST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33 (22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33 (8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59 (461)</w:t>
            </w: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5.0 [0, 2040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4.0 [10.0, 791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2.0 [0, 7910]</w:t>
            </w: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352 (56.9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45 (60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97 (58.0%)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ALP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9.5 (58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16 (74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4 (64.0)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5.0 [31.0, 721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0.0 [35.0, 541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6.0 [31.0, 721]</w:t>
            </w: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 (0.3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 (0.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4 (0.5%)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Bilirubi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hanging="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4.4 (10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4.3 (9.7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4.4 (10.4)</w:t>
            </w:r>
          </w:p>
        </w:tc>
      </w:tr>
      <w:tr w:rsidR="00F4158D" w:rsidRPr="00760DF8" w:rsidTr="000D5D6E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hanging="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.0 [3.00, 124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1.5 [3.00, 65.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2.0 [3.00, 124]</w:t>
            </w:r>
          </w:p>
        </w:tc>
      </w:tr>
      <w:tr w:rsidR="00F4158D" w:rsidRPr="00760DF8" w:rsidTr="000D5D6E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hanging="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 (0.2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0 (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60DF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 (0.1%)</w:t>
            </w: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Ure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gridAfter w:val="1"/>
          <w:trHeight w:val="22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.76 (6.9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.11 (7.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835" w:right="-13" w:hanging="274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.86 (7.19)</w:t>
            </w: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.20 [2.20, 78.0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.60 [2.10, 86.0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835" w:right="-13" w:hanging="274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6.30 [2.10, 86.0]</w:t>
            </w: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Creatini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835" w:right="-13" w:hanging="274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gridAfter w:val="1"/>
          <w:trHeight w:val="22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C6196" w:rsidRDefault="00F4158D" w:rsidP="000D5D6E">
            <w:pPr>
              <w:ind w:left="-167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8.2 (52.7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9.9 (41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835" w:right="-13" w:hanging="274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5.9 (50.0)</w:t>
            </w: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C6196" w:rsidRDefault="00F4158D" w:rsidP="000D5D6E">
            <w:pPr>
              <w:ind w:left="-167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7.0 [4.00, 604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4.0 [20.0, 356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835" w:right="-13" w:hanging="274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6.0 [4.00, 604]</w:t>
            </w:r>
          </w:p>
        </w:tc>
      </w:tr>
      <w:tr w:rsidR="00F4158D" w:rsidRPr="00760DF8" w:rsidTr="000D5D6E">
        <w:trPr>
          <w:gridAfter w:val="1"/>
          <w:trHeight w:val="22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C6196" w:rsidRDefault="00F4158D" w:rsidP="000D5D6E">
            <w:pPr>
              <w:ind w:left="-167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eGF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C6196" w:rsidRDefault="00F4158D" w:rsidP="000D5D6E">
            <w:pPr>
              <w:ind w:left="-167" w:right="37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2.3 (16.3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right="37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5.6 (17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540" w:right="37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3.1 (16.7)</w:t>
            </w:r>
          </w:p>
        </w:tc>
      </w:tr>
      <w:tr w:rsidR="00F4158D" w:rsidRPr="00760DF8" w:rsidTr="000D5D6E">
        <w:trPr>
          <w:gridAfter w:val="1"/>
          <w:trHeight w:val="22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-167" w:right="3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lastRenderedPageBreak/>
              <w:t>Median [Min, Max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0.0 [39.0, 231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540" w:right="37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0.0 [21.0, 184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F4158D" w:rsidRPr="00760DF8" w:rsidRDefault="00F4158D" w:rsidP="000D5D6E">
            <w:pPr>
              <w:ind w:left="540" w:right="37" w:firstLine="296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90.0 [21.0, 231]</w:t>
            </w: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351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09 (17.6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799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2 (30.3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1462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81 (21.1%)</w:t>
            </w: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Lact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351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799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1462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</w:p>
        </w:tc>
      </w:tr>
      <w:tr w:rsidR="00F4158D" w:rsidRPr="00760DF8" w:rsidTr="000D5D6E">
        <w:trPr>
          <w:gridAfter w:val="1"/>
          <w:trHeight w:val="22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an (S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351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.20 (1.68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799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.97 (1.3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1462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2.13 (1.61)</w:t>
            </w:r>
          </w:p>
        </w:tc>
      </w:tr>
      <w:tr w:rsidR="00F4158D" w:rsidRPr="00760DF8" w:rsidTr="000D5D6E">
        <w:trPr>
          <w:gridAfter w:val="1"/>
          <w:trHeight w:val="20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edian [Min, Max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351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.70 [0.400, 14.2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799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.50 [0.500, 11.7]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1462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.70 [0.400, 14.2]</w:t>
            </w:r>
          </w:p>
        </w:tc>
      </w:tr>
      <w:tr w:rsidR="00F4158D" w:rsidRPr="00760DF8" w:rsidTr="000D5D6E">
        <w:trPr>
          <w:gridAfter w:val="1"/>
          <w:trHeight w:val="22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-167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Miss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351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8 (1.3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799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7 (2.9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F4158D" w:rsidRPr="00760DF8" w:rsidRDefault="00F4158D" w:rsidP="000D5D6E">
            <w:pPr>
              <w:ind w:left="1462" w:right="37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</w:pPr>
            <w:r w:rsidRPr="007C619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E"/>
                <w14:ligatures w14:val="none"/>
              </w:rPr>
              <w:t>15 (1.8%)</w:t>
            </w:r>
          </w:p>
        </w:tc>
      </w:tr>
    </w:tbl>
    <w:p w:rsidR="00F4158D" w:rsidRDefault="00F4158D" w:rsidP="00F4158D">
      <w:pPr>
        <w:tabs>
          <w:tab w:val="left" w:pos="669"/>
        </w:tabs>
        <w:rPr>
          <w:rFonts w:asciiTheme="majorHAnsi" w:hAnsiTheme="majorHAnsi" w:cstheme="majorHAnsi"/>
          <w:color w:val="0070C0"/>
          <w:sz w:val="40"/>
          <w:szCs w:val="40"/>
        </w:rPr>
      </w:pPr>
    </w:p>
    <w:p w:rsidR="00F4158D" w:rsidRDefault="00F4158D" w:rsidP="00F4158D">
      <w:pPr>
        <w:rPr>
          <w:rFonts w:asciiTheme="majorHAnsi" w:hAnsiTheme="majorHAnsi" w:cstheme="majorHAnsi"/>
          <w:color w:val="0070C0"/>
          <w:sz w:val="40"/>
          <w:szCs w:val="40"/>
        </w:rPr>
      </w:pPr>
      <w:r>
        <w:rPr>
          <w:rFonts w:asciiTheme="majorHAnsi" w:hAnsiTheme="majorHAnsi" w:cstheme="majorHAnsi"/>
          <w:color w:val="0070C0"/>
          <w:sz w:val="40"/>
          <w:szCs w:val="40"/>
        </w:rPr>
        <w:br w:type="page"/>
      </w:r>
    </w:p>
    <w:p w:rsidR="00F4158D" w:rsidRDefault="00F4158D" w:rsidP="00F4158D">
      <w:pPr>
        <w:spacing w:line="276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t xml:space="preserve">Supplementary </w:t>
      </w:r>
      <w:r w:rsidRPr="00FD738C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 xml:space="preserve">3: </w:t>
      </w:r>
      <w:r w:rsidRPr="00FD738C">
        <w:rPr>
          <w:rFonts w:cstheme="minorHAnsi"/>
          <w:sz w:val="22"/>
          <w:szCs w:val="22"/>
        </w:rPr>
        <w:t xml:space="preserve">3-Year Graft Survival Cox regression using pooled data </w:t>
      </w:r>
      <w:r>
        <w:rPr>
          <w:rFonts w:cstheme="minorHAnsi"/>
          <w:sz w:val="22"/>
          <w:szCs w:val="22"/>
        </w:rPr>
        <w:t xml:space="preserve">on peak values of donor blood tests </w:t>
      </w:r>
      <w:r w:rsidRPr="00FD738C">
        <w:rPr>
          <w:rFonts w:cstheme="minorHAnsi"/>
          <w:sz w:val="22"/>
          <w:szCs w:val="22"/>
        </w:rPr>
        <w:t>from imputed datasets</w:t>
      </w:r>
      <w:r>
        <w:rPr>
          <w:rFonts w:cstheme="minorHAnsi"/>
          <w:sz w:val="22"/>
          <w:szCs w:val="22"/>
        </w:rPr>
        <w:t>, inclusive of renal function tests and donor serum lactate.</w:t>
      </w:r>
    </w:p>
    <w:p w:rsidR="00F4158D" w:rsidRDefault="00F4158D" w:rsidP="00F4158D">
      <w:pPr>
        <w:spacing w:line="276" w:lineRule="auto"/>
        <w:rPr>
          <w:rFonts w:cstheme="minorHAnsi"/>
          <w:i/>
          <w:iCs/>
          <w:sz w:val="22"/>
          <w:szCs w:val="22"/>
        </w:rPr>
      </w:pPr>
    </w:p>
    <w:p w:rsidR="00F4158D" w:rsidRPr="006E4591" w:rsidRDefault="00F4158D" w:rsidP="00F4158D">
      <w:pPr>
        <w:spacing w:line="276" w:lineRule="auto"/>
        <w:rPr>
          <w:rFonts w:cstheme="minorHAnsi"/>
          <w:i/>
          <w:iCs/>
          <w:sz w:val="22"/>
          <w:szCs w:val="22"/>
        </w:rPr>
      </w:pPr>
      <w:r>
        <w:rPr>
          <w:rFonts w:cstheme="minorHAnsi"/>
          <w:i/>
          <w:iCs/>
          <w:sz w:val="22"/>
          <w:szCs w:val="22"/>
        </w:rPr>
        <w:t>For blood tests, l</w:t>
      </w:r>
      <w:r w:rsidRPr="006E4591">
        <w:rPr>
          <w:rFonts w:cstheme="minorHAnsi"/>
          <w:i/>
          <w:iCs/>
          <w:sz w:val="22"/>
          <w:szCs w:val="22"/>
        </w:rPr>
        <w:t xml:space="preserve">ogs were taken before inclusion in this model, due to all blood tests results being </w:t>
      </w:r>
      <w:r>
        <w:rPr>
          <w:rFonts w:cstheme="minorHAnsi"/>
          <w:i/>
          <w:iCs/>
          <w:sz w:val="22"/>
          <w:szCs w:val="22"/>
        </w:rPr>
        <w:t>right-</w:t>
      </w:r>
      <w:r w:rsidRPr="006E4591">
        <w:rPr>
          <w:rFonts w:cstheme="minorHAnsi"/>
          <w:i/>
          <w:iCs/>
          <w:sz w:val="22"/>
          <w:szCs w:val="22"/>
        </w:rPr>
        <w:t>skewed. The effect estimates relate to a unit increase in log2(blood tests value). Results from the various LBTs (ALT, AST, ALP, and bilirubin)</w:t>
      </w:r>
      <w:r>
        <w:rPr>
          <w:rFonts w:cstheme="minorHAnsi"/>
          <w:i/>
          <w:iCs/>
          <w:sz w:val="22"/>
          <w:szCs w:val="22"/>
        </w:rPr>
        <w:t>, renal function tests (urea, creatinine and eGFR) and serum lactate</w:t>
      </w:r>
      <w:r w:rsidRPr="006E4591">
        <w:rPr>
          <w:rFonts w:cstheme="minorHAnsi"/>
          <w:i/>
          <w:iCs/>
          <w:sz w:val="22"/>
          <w:szCs w:val="22"/>
        </w:rPr>
        <w:t xml:space="preserve"> could not be included in a single model because of multicollinearity; therefore, multivariable results for each LBT are from a separate multivariable</w:t>
      </w:r>
      <w:r>
        <w:rPr>
          <w:rFonts w:cstheme="minorHAnsi"/>
          <w:i/>
          <w:iCs/>
          <w:sz w:val="22"/>
          <w:szCs w:val="22"/>
        </w:rPr>
        <w:t xml:space="preserve"> model</w:t>
      </w:r>
      <w:r w:rsidRPr="006E4591">
        <w:rPr>
          <w:rFonts w:cstheme="minorHAnsi"/>
          <w:i/>
          <w:iCs/>
          <w:sz w:val="22"/>
          <w:szCs w:val="22"/>
        </w:rPr>
        <w:t xml:space="preserve">. Multivariable results for variables other than LBTs are from the model including peak Amylase. </w:t>
      </w:r>
    </w:p>
    <w:p w:rsidR="00F4158D" w:rsidRDefault="00F4158D" w:rsidP="00F4158D">
      <w:pPr>
        <w:spacing w:line="276" w:lineRule="auto"/>
        <w:rPr>
          <w:rFonts w:cstheme="minorHAnsi"/>
          <w:sz w:val="22"/>
          <w:szCs w:val="22"/>
        </w:rPr>
      </w:pPr>
    </w:p>
    <w:p w:rsidR="00F4158D" w:rsidRDefault="00F4158D" w:rsidP="00F4158D">
      <w:pPr>
        <w:spacing w:line="276" w:lineRule="auto"/>
        <w:rPr>
          <w:rFonts w:cstheme="minorHAnsi"/>
          <w:sz w:val="22"/>
          <w:szCs w:val="22"/>
        </w:rPr>
      </w:pPr>
      <w:r w:rsidRPr="006E4591">
        <w:rPr>
          <w:rFonts w:cstheme="minorHAnsi"/>
          <w:sz w:val="22"/>
          <w:szCs w:val="22"/>
        </w:rPr>
        <w:t xml:space="preserve">ALT, alanine transaminase; AST, aspartate transaminase; ALP, alkaline phosphatase; CI, confidence interval; </w:t>
      </w:r>
      <w:r>
        <w:rPr>
          <w:rFonts w:cstheme="minorHAnsi"/>
          <w:sz w:val="22"/>
          <w:szCs w:val="22"/>
        </w:rPr>
        <w:t xml:space="preserve">eGFR, estimated glomerular </w:t>
      </w:r>
      <w:proofErr w:type="spellStart"/>
      <w:r>
        <w:rPr>
          <w:rFonts w:cstheme="minorHAnsi"/>
          <w:sz w:val="22"/>
          <w:szCs w:val="22"/>
        </w:rPr>
        <w:t>filteration</w:t>
      </w:r>
      <w:proofErr w:type="spellEnd"/>
      <w:r>
        <w:rPr>
          <w:rFonts w:cstheme="minorHAnsi"/>
          <w:sz w:val="22"/>
          <w:szCs w:val="22"/>
        </w:rPr>
        <w:t xml:space="preserve"> rate; </w:t>
      </w:r>
      <w:r w:rsidRPr="006E4591">
        <w:rPr>
          <w:rFonts w:cstheme="minorHAnsi"/>
          <w:sz w:val="22"/>
          <w:szCs w:val="22"/>
        </w:rPr>
        <w:t>LBT, liver blood test; HR, hazard ratio</w:t>
      </w:r>
      <w:r>
        <w:rPr>
          <w:rFonts w:cstheme="minorHAnsi"/>
          <w:sz w:val="22"/>
          <w:szCs w:val="22"/>
        </w:rPr>
        <w:t xml:space="preserve">; </w:t>
      </w:r>
      <w:r w:rsidRPr="00FD738C">
        <w:rPr>
          <w:rFonts w:cstheme="minorHAnsi"/>
          <w:sz w:val="22"/>
          <w:szCs w:val="22"/>
        </w:rPr>
        <w:t>DBD</w:t>
      </w:r>
      <w:r>
        <w:rPr>
          <w:rFonts w:cstheme="minorHAnsi"/>
          <w:sz w:val="22"/>
          <w:szCs w:val="22"/>
        </w:rPr>
        <w:t xml:space="preserve">, </w:t>
      </w:r>
      <w:r w:rsidRPr="00FD738C">
        <w:rPr>
          <w:rFonts w:cstheme="minorHAnsi"/>
          <w:sz w:val="22"/>
          <w:szCs w:val="22"/>
        </w:rPr>
        <w:t>donation following brainstem death; DCD</w:t>
      </w:r>
      <w:r>
        <w:rPr>
          <w:rFonts w:cstheme="minorHAnsi"/>
          <w:sz w:val="22"/>
          <w:szCs w:val="22"/>
        </w:rPr>
        <w:t xml:space="preserve">, </w:t>
      </w:r>
      <w:r w:rsidRPr="00FD738C">
        <w:rPr>
          <w:rFonts w:cstheme="minorHAnsi"/>
          <w:sz w:val="22"/>
          <w:szCs w:val="22"/>
        </w:rPr>
        <w:t>donation following circulatory death</w:t>
      </w:r>
    </w:p>
    <w:p w:rsidR="00F4158D" w:rsidRDefault="00F4158D" w:rsidP="00F4158D">
      <w:pPr>
        <w:tabs>
          <w:tab w:val="left" w:pos="669"/>
        </w:tabs>
        <w:rPr>
          <w:rFonts w:asciiTheme="majorHAnsi" w:hAnsiTheme="majorHAnsi" w:cstheme="majorHAnsi"/>
          <w:color w:val="0070C0"/>
          <w:sz w:val="40"/>
          <w:szCs w:val="40"/>
        </w:rPr>
      </w:pPr>
    </w:p>
    <w:tbl>
      <w:tblPr>
        <w:tblStyle w:val="TableGrid"/>
        <w:tblW w:w="5887" w:type="dxa"/>
        <w:tblLayout w:type="fixed"/>
        <w:tblLook w:val="0000" w:firstRow="0" w:lastRow="0" w:firstColumn="0" w:lastColumn="0" w:noHBand="0" w:noVBand="0"/>
      </w:tblPr>
      <w:tblGrid>
        <w:gridCol w:w="2262"/>
        <w:gridCol w:w="2558"/>
        <w:gridCol w:w="1067"/>
      </w:tblGrid>
      <w:tr w:rsidR="00F4158D" w:rsidRPr="006C5A42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</w:p>
        </w:tc>
        <w:tc>
          <w:tcPr>
            <w:tcW w:w="2558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Adjusted HR (95% CI)</w:t>
            </w:r>
          </w:p>
        </w:tc>
        <w:tc>
          <w:tcPr>
            <w:tcW w:w="1067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P-value</w:t>
            </w:r>
          </w:p>
        </w:tc>
      </w:tr>
      <w:tr w:rsidR="00F4158D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Blood Tests</w:t>
            </w:r>
          </w:p>
        </w:tc>
        <w:tc>
          <w:tcPr>
            <w:tcW w:w="2558" w:type="dxa"/>
          </w:tcPr>
          <w:p w:rsidR="00F4158D" w:rsidRDefault="00F4158D" w:rsidP="000D5D6E"/>
        </w:tc>
        <w:tc>
          <w:tcPr>
            <w:tcW w:w="1067" w:type="dxa"/>
          </w:tcPr>
          <w:p w:rsidR="00F4158D" w:rsidRDefault="00F4158D" w:rsidP="000D5D6E"/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>
              <w:rPr>
                <w:b/>
                <w:bCs/>
              </w:rPr>
              <w:t>Urea (Peak)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1.026 (0.731 – 1.441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.881</w:t>
            </w:r>
          </w:p>
        </w:tc>
      </w:tr>
      <w:tr w:rsidR="00F4158D" w:rsidRPr="002A34A3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>
              <w:rPr>
                <w:b/>
                <w:bCs/>
              </w:rPr>
              <w:t>Creatinine (Peak)</w:t>
            </w:r>
          </w:p>
        </w:tc>
        <w:tc>
          <w:tcPr>
            <w:tcW w:w="2558" w:type="dxa"/>
          </w:tcPr>
          <w:p w:rsidR="00F4158D" w:rsidRPr="002A34A3" w:rsidRDefault="00F4158D" w:rsidP="000D5D6E">
            <w:r>
              <w:t>1.043 (0.719 – 1.514)</w:t>
            </w:r>
          </w:p>
        </w:tc>
        <w:tc>
          <w:tcPr>
            <w:tcW w:w="1067" w:type="dxa"/>
          </w:tcPr>
          <w:p w:rsidR="00F4158D" w:rsidRPr="002A34A3" w:rsidRDefault="00F4158D" w:rsidP="000D5D6E">
            <w:r>
              <w:t>0.823</w:t>
            </w:r>
          </w:p>
        </w:tc>
      </w:tr>
      <w:tr w:rsidR="00F4158D" w:rsidRPr="002A34A3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>
              <w:rPr>
                <w:b/>
                <w:bCs/>
              </w:rPr>
              <w:t>eGFR (Peak)</w:t>
            </w:r>
          </w:p>
        </w:tc>
        <w:tc>
          <w:tcPr>
            <w:tcW w:w="2558" w:type="dxa"/>
          </w:tcPr>
          <w:p w:rsidR="00F4158D" w:rsidRPr="002A34A3" w:rsidRDefault="00F4158D" w:rsidP="000D5D6E">
            <w:r>
              <w:t>1.290 (0.482 – 3.450)</w:t>
            </w:r>
          </w:p>
        </w:tc>
        <w:tc>
          <w:tcPr>
            <w:tcW w:w="1067" w:type="dxa"/>
          </w:tcPr>
          <w:p w:rsidR="00F4158D" w:rsidRPr="002A34A3" w:rsidRDefault="00F4158D" w:rsidP="000D5D6E">
            <w:r>
              <w:t>0.601</w:t>
            </w:r>
          </w:p>
        </w:tc>
      </w:tr>
      <w:tr w:rsidR="00F4158D" w:rsidRPr="002A34A3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Lacate</w:t>
            </w:r>
            <w:proofErr w:type="spellEnd"/>
            <w:r>
              <w:rPr>
                <w:b/>
                <w:bCs/>
              </w:rPr>
              <w:t xml:space="preserve"> (Peak)</w:t>
            </w:r>
          </w:p>
        </w:tc>
        <w:tc>
          <w:tcPr>
            <w:tcW w:w="2558" w:type="dxa"/>
          </w:tcPr>
          <w:p w:rsidR="00F4158D" w:rsidRPr="002A34A3" w:rsidRDefault="00F4158D" w:rsidP="000D5D6E">
            <w:r>
              <w:t>0.769 (0.501 – 1.181)</w:t>
            </w:r>
          </w:p>
        </w:tc>
        <w:tc>
          <w:tcPr>
            <w:tcW w:w="1067" w:type="dxa"/>
          </w:tcPr>
          <w:p w:rsidR="00F4158D" w:rsidRPr="002A34A3" w:rsidRDefault="00F4158D" w:rsidP="000D5D6E">
            <w:r>
              <w:t>0.230</w:t>
            </w:r>
          </w:p>
        </w:tc>
      </w:tr>
      <w:tr w:rsidR="00F4158D" w:rsidRPr="002A34A3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</w:p>
        </w:tc>
        <w:tc>
          <w:tcPr>
            <w:tcW w:w="2558" w:type="dxa"/>
          </w:tcPr>
          <w:p w:rsidR="00F4158D" w:rsidRPr="002A34A3" w:rsidRDefault="00F4158D" w:rsidP="000D5D6E"/>
        </w:tc>
        <w:tc>
          <w:tcPr>
            <w:tcW w:w="1067" w:type="dxa"/>
          </w:tcPr>
          <w:p w:rsidR="00F4158D" w:rsidRPr="002A34A3" w:rsidRDefault="00F4158D" w:rsidP="000D5D6E"/>
        </w:tc>
      </w:tr>
      <w:tr w:rsidR="00F4158D" w:rsidTr="000D5D6E">
        <w:tc>
          <w:tcPr>
            <w:tcW w:w="2262" w:type="dxa"/>
          </w:tcPr>
          <w:p w:rsidR="00F4158D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Amylase (Peak)</w:t>
            </w:r>
          </w:p>
        </w:tc>
        <w:tc>
          <w:tcPr>
            <w:tcW w:w="2558" w:type="dxa"/>
          </w:tcPr>
          <w:p w:rsidR="00F4158D" w:rsidRDefault="00F4158D" w:rsidP="000D5D6E">
            <w:r>
              <w:t>0</w:t>
            </w:r>
            <w:r w:rsidRPr="0076577B">
              <w:t>.944</w:t>
            </w:r>
            <w:r>
              <w:t xml:space="preserve"> (0.754 – 1.181)</w:t>
            </w:r>
          </w:p>
        </w:tc>
        <w:tc>
          <w:tcPr>
            <w:tcW w:w="1067" w:type="dxa"/>
          </w:tcPr>
          <w:p w:rsidR="00F4158D" w:rsidRDefault="00F4158D" w:rsidP="000D5D6E">
            <w:r>
              <w:t>0</w:t>
            </w:r>
            <w:r w:rsidRPr="0076577B">
              <w:t>.602</w:t>
            </w:r>
          </w:p>
        </w:tc>
      </w:tr>
      <w:tr w:rsidR="00F4158D" w:rsidTr="000D5D6E">
        <w:tc>
          <w:tcPr>
            <w:tcW w:w="2262" w:type="dxa"/>
          </w:tcPr>
          <w:p w:rsidR="00F4158D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ALT (Peak)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0</w:t>
            </w:r>
            <w:r w:rsidRPr="002A34A3">
              <w:t>.967</w:t>
            </w:r>
            <w:r>
              <w:t xml:space="preserve"> (0.848 – 1.102)</w:t>
            </w:r>
          </w:p>
        </w:tc>
        <w:tc>
          <w:tcPr>
            <w:tcW w:w="1067" w:type="dxa"/>
          </w:tcPr>
          <w:p w:rsidR="00F4158D" w:rsidRDefault="00F4158D" w:rsidP="000D5D6E">
            <w:r>
              <w:t>0</w:t>
            </w:r>
            <w:r w:rsidRPr="002A34A3">
              <w:t>.616</w:t>
            </w:r>
          </w:p>
        </w:tc>
      </w:tr>
      <w:tr w:rsidR="00F4158D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AST (Peak)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0</w:t>
            </w:r>
            <w:r w:rsidRPr="002A34A3">
              <w:t>.908</w:t>
            </w:r>
            <w:r>
              <w:t xml:space="preserve"> (0.771 – 1.070)</w:t>
            </w:r>
          </w:p>
        </w:tc>
        <w:tc>
          <w:tcPr>
            <w:tcW w:w="1067" w:type="dxa"/>
          </w:tcPr>
          <w:p w:rsidR="00F4158D" w:rsidRDefault="00F4158D" w:rsidP="000D5D6E">
            <w:r>
              <w:t>0</w:t>
            </w:r>
            <w:r w:rsidRPr="002A34A3">
              <w:t>.247</w:t>
            </w:r>
          </w:p>
        </w:tc>
      </w:tr>
      <w:tr w:rsidR="00F4158D" w:rsidTr="000D5D6E">
        <w:tc>
          <w:tcPr>
            <w:tcW w:w="2262" w:type="dxa"/>
          </w:tcPr>
          <w:p w:rsidR="00F4158D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ALP (Peak)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0</w:t>
            </w:r>
            <w:r w:rsidRPr="002A34A3">
              <w:t>.865</w:t>
            </w:r>
            <w:r>
              <w:t xml:space="preserve"> (0.594 – 1.261)</w:t>
            </w:r>
          </w:p>
        </w:tc>
        <w:tc>
          <w:tcPr>
            <w:tcW w:w="1067" w:type="dxa"/>
          </w:tcPr>
          <w:p w:rsidR="00F4158D" w:rsidRDefault="00F4158D" w:rsidP="000D5D6E">
            <w:r>
              <w:t>0</w:t>
            </w:r>
            <w:r w:rsidRPr="002A34A3">
              <w:t>.451</w:t>
            </w:r>
          </w:p>
        </w:tc>
      </w:tr>
      <w:tr w:rsidR="00F4158D" w:rsidTr="000D5D6E">
        <w:tc>
          <w:tcPr>
            <w:tcW w:w="2262" w:type="dxa"/>
          </w:tcPr>
          <w:p w:rsidR="00F4158D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Bilirubin (Peak)</w:t>
            </w:r>
          </w:p>
        </w:tc>
        <w:tc>
          <w:tcPr>
            <w:tcW w:w="2558" w:type="dxa"/>
          </w:tcPr>
          <w:p w:rsidR="00F4158D" w:rsidRPr="0076577B" w:rsidRDefault="00F4158D" w:rsidP="000D5D6E">
            <w:r w:rsidRPr="002A34A3">
              <w:t>1.229</w:t>
            </w:r>
            <w:r>
              <w:t xml:space="preserve"> (0.930 – 1.624)</w:t>
            </w:r>
          </w:p>
        </w:tc>
        <w:tc>
          <w:tcPr>
            <w:tcW w:w="1067" w:type="dxa"/>
          </w:tcPr>
          <w:p w:rsidR="00F4158D" w:rsidRDefault="00F4158D" w:rsidP="000D5D6E">
            <w:r>
              <w:t>0</w:t>
            </w:r>
            <w:r w:rsidRPr="002A34A3">
              <w:t>.148</w:t>
            </w:r>
          </w:p>
        </w:tc>
      </w:tr>
      <w:tr w:rsidR="00F4158D" w:rsidTr="000D5D6E">
        <w:tc>
          <w:tcPr>
            <w:tcW w:w="2262" w:type="dxa"/>
          </w:tcPr>
          <w:p w:rsidR="00F4158D" w:rsidRDefault="00F4158D" w:rsidP="000D5D6E">
            <w:pPr>
              <w:rPr>
                <w:b/>
                <w:bCs/>
              </w:rPr>
            </w:pPr>
          </w:p>
        </w:tc>
        <w:tc>
          <w:tcPr>
            <w:tcW w:w="2558" w:type="dxa"/>
          </w:tcPr>
          <w:p w:rsidR="00F4158D" w:rsidRPr="0076577B" w:rsidRDefault="00F4158D" w:rsidP="000D5D6E"/>
        </w:tc>
        <w:tc>
          <w:tcPr>
            <w:tcW w:w="1067" w:type="dxa"/>
          </w:tcPr>
          <w:p w:rsidR="00F4158D" w:rsidRDefault="00F4158D" w:rsidP="000D5D6E"/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Cold Ischaemic Time</w:t>
            </w:r>
            <w:r>
              <w:rPr>
                <w:b/>
                <w:bCs/>
              </w:rPr>
              <w:t xml:space="preserve"> (hours)</w:t>
            </w:r>
          </w:p>
        </w:tc>
        <w:tc>
          <w:tcPr>
            <w:tcW w:w="2558" w:type="dxa"/>
          </w:tcPr>
          <w:p w:rsidR="00F4158D" w:rsidRPr="0076577B" w:rsidRDefault="00F4158D" w:rsidP="000D5D6E">
            <w:r w:rsidRPr="0076577B">
              <w:t>1.338</w:t>
            </w:r>
            <w:r>
              <w:t xml:space="preserve"> (0.611 – 2.930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</w:t>
            </w:r>
            <w:r w:rsidRPr="0076577B">
              <w:t>.467</w:t>
            </w:r>
          </w:p>
        </w:tc>
      </w:tr>
      <w:tr w:rsidR="00F4158D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</w:p>
        </w:tc>
        <w:tc>
          <w:tcPr>
            <w:tcW w:w="2558" w:type="dxa"/>
          </w:tcPr>
          <w:p w:rsidR="00F4158D" w:rsidRPr="0076577B" w:rsidRDefault="00F4158D" w:rsidP="000D5D6E"/>
        </w:tc>
        <w:tc>
          <w:tcPr>
            <w:tcW w:w="1067" w:type="dxa"/>
          </w:tcPr>
          <w:p w:rsidR="00F4158D" w:rsidRDefault="00F4158D" w:rsidP="000D5D6E"/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Donor 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558" w:type="dxa"/>
          </w:tcPr>
          <w:p w:rsidR="00F4158D" w:rsidRPr="0076577B" w:rsidRDefault="00F4158D" w:rsidP="000D5D6E">
            <w:r w:rsidRPr="0076577B">
              <w:t>1.009</w:t>
            </w:r>
            <w:r>
              <w:t xml:space="preserve"> (0.992 – 1.026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</w:t>
            </w:r>
            <w:r w:rsidRPr="0076577B">
              <w:t>.322</w:t>
            </w:r>
          </w:p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Donor Type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0</w:t>
            </w:r>
            <w:r w:rsidRPr="0076577B">
              <w:t>.731</w:t>
            </w:r>
            <w:r>
              <w:t xml:space="preserve"> (0.430 – 1.243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</w:t>
            </w:r>
            <w:r w:rsidRPr="0076577B">
              <w:t>.247</w:t>
            </w:r>
          </w:p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Donor BMI</w:t>
            </w:r>
          </w:p>
        </w:tc>
        <w:tc>
          <w:tcPr>
            <w:tcW w:w="2558" w:type="dxa"/>
          </w:tcPr>
          <w:p w:rsidR="00F4158D" w:rsidRPr="0076577B" w:rsidRDefault="00F4158D" w:rsidP="000D5D6E">
            <w:r w:rsidRPr="0076577B">
              <w:t>1.078</w:t>
            </w:r>
            <w:r>
              <w:t xml:space="preserve"> (1.015 – 1.144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</w:t>
            </w:r>
            <w:r w:rsidRPr="0076577B">
              <w:t>.014</w:t>
            </w:r>
          </w:p>
        </w:tc>
      </w:tr>
      <w:tr w:rsidR="00F4158D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</w:p>
        </w:tc>
        <w:tc>
          <w:tcPr>
            <w:tcW w:w="2558" w:type="dxa"/>
          </w:tcPr>
          <w:p w:rsidR="00F4158D" w:rsidRDefault="00F4158D" w:rsidP="000D5D6E"/>
        </w:tc>
        <w:tc>
          <w:tcPr>
            <w:tcW w:w="1067" w:type="dxa"/>
          </w:tcPr>
          <w:p w:rsidR="00F4158D" w:rsidRDefault="00F4158D" w:rsidP="000D5D6E"/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Transplant Year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0</w:t>
            </w:r>
            <w:r w:rsidRPr="0076577B">
              <w:t>.948</w:t>
            </w:r>
            <w:r>
              <w:t xml:space="preserve"> (0.820 – 1.096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</w:t>
            </w:r>
            <w:r w:rsidRPr="0076577B">
              <w:t>.472</w:t>
            </w:r>
          </w:p>
        </w:tc>
      </w:tr>
      <w:tr w:rsidR="00F4158D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</w:p>
        </w:tc>
        <w:tc>
          <w:tcPr>
            <w:tcW w:w="2558" w:type="dxa"/>
          </w:tcPr>
          <w:p w:rsidR="00F4158D" w:rsidRDefault="00F4158D" w:rsidP="000D5D6E"/>
        </w:tc>
        <w:tc>
          <w:tcPr>
            <w:tcW w:w="1067" w:type="dxa"/>
          </w:tcPr>
          <w:p w:rsidR="00F4158D" w:rsidRDefault="00F4158D" w:rsidP="000D5D6E"/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Recipient Age</w:t>
            </w:r>
            <w:r>
              <w:rPr>
                <w:b/>
                <w:bCs/>
              </w:rPr>
              <w:t xml:space="preserve"> (years)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0</w:t>
            </w:r>
            <w:r w:rsidRPr="0076577B">
              <w:t>.960</w:t>
            </w:r>
            <w:r>
              <w:t xml:space="preserve"> (0.935 – 0.986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</w:t>
            </w:r>
            <w:r w:rsidRPr="0076577B">
              <w:t>.003</w:t>
            </w:r>
          </w:p>
        </w:tc>
      </w:tr>
      <w:tr w:rsidR="00F4158D" w:rsidRPr="0076577B" w:rsidTr="000D5D6E">
        <w:tc>
          <w:tcPr>
            <w:tcW w:w="2262" w:type="dxa"/>
          </w:tcPr>
          <w:p w:rsidR="00F4158D" w:rsidRPr="006C5A42" w:rsidRDefault="00F4158D" w:rsidP="000D5D6E">
            <w:pPr>
              <w:rPr>
                <w:b/>
                <w:bCs/>
              </w:rPr>
            </w:pPr>
            <w:r w:rsidRPr="006C5A42">
              <w:rPr>
                <w:b/>
                <w:bCs/>
              </w:rPr>
              <w:t>Recipient BMI</w:t>
            </w:r>
          </w:p>
        </w:tc>
        <w:tc>
          <w:tcPr>
            <w:tcW w:w="2558" w:type="dxa"/>
          </w:tcPr>
          <w:p w:rsidR="00F4158D" w:rsidRPr="0076577B" w:rsidRDefault="00F4158D" w:rsidP="000D5D6E">
            <w:r>
              <w:t>0</w:t>
            </w:r>
            <w:r w:rsidRPr="0076577B">
              <w:t>.992</w:t>
            </w:r>
            <w:r>
              <w:t xml:space="preserve"> (0.918 – 1.073)</w:t>
            </w:r>
          </w:p>
        </w:tc>
        <w:tc>
          <w:tcPr>
            <w:tcW w:w="1067" w:type="dxa"/>
          </w:tcPr>
          <w:p w:rsidR="00F4158D" w:rsidRPr="0076577B" w:rsidRDefault="00F4158D" w:rsidP="000D5D6E">
            <w:r>
              <w:t>0</w:t>
            </w:r>
            <w:r w:rsidRPr="0076577B">
              <w:t>.842</w:t>
            </w:r>
          </w:p>
        </w:tc>
      </w:tr>
    </w:tbl>
    <w:p w:rsidR="00512E62" w:rsidRDefault="00512E62">
      <w:pPr>
        <w:rPr>
          <w:rFonts w:asciiTheme="majorHAnsi" w:hAnsiTheme="majorHAnsi" w:cstheme="majorHAnsi"/>
          <w:color w:val="0070C0"/>
          <w:sz w:val="40"/>
          <w:szCs w:val="40"/>
        </w:rPr>
      </w:pPr>
    </w:p>
    <w:p w:rsidR="00D6223F" w:rsidRPr="00F4158D" w:rsidRDefault="00D6223F">
      <w:pPr>
        <w:rPr>
          <w:rFonts w:asciiTheme="majorHAnsi" w:hAnsiTheme="majorHAnsi" w:cstheme="majorHAnsi"/>
          <w:color w:val="0070C0"/>
          <w:sz w:val="40"/>
          <w:szCs w:val="40"/>
        </w:rPr>
      </w:pPr>
    </w:p>
    <w:sectPr w:rsidR="00D6223F" w:rsidRPr="00F41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58D"/>
    <w:rsid w:val="000412C5"/>
    <w:rsid w:val="000519AC"/>
    <w:rsid w:val="000C3CF2"/>
    <w:rsid w:val="000E4461"/>
    <w:rsid w:val="000F0D0B"/>
    <w:rsid w:val="00112750"/>
    <w:rsid w:val="00117ABC"/>
    <w:rsid w:val="00130ADF"/>
    <w:rsid w:val="00161984"/>
    <w:rsid w:val="001A24F6"/>
    <w:rsid w:val="001A58DC"/>
    <w:rsid w:val="001E52D3"/>
    <w:rsid w:val="001F51CF"/>
    <w:rsid w:val="00217F21"/>
    <w:rsid w:val="00225ACD"/>
    <w:rsid w:val="00232B7F"/>
    <w:rsid w:val="00281152"/>
    <w:rsid w:val="002B2CEB"/>
    <w:rsid w:val="002F0B62"/>
    <w:rsid w:val="002F3104"/>
    <w:rsid w:val="0038355E"/>
    <w:rsid w:val="003B0A76"/>
    <w:rsid w:val="003D45F4"/>
    <w:rsid w:val="00437E33"/>
    <w:rsid w:val="004641B8"/>
    <w:rsid w:val="004710F0"/>
    <w:rsid w:val="00512E62"/>
    <w:rsid w:val="005644F8"/>
    <w:rsid w:val="00581E89"/>
    <w:rsid w:val="00585583"/>
    <w:rsid w:val="00591D15"/>
    <w:rsid w:val="005A16FE"/>
    <w:rsid w:val="005C6C6F"/>
    <w:rsid w:val="005D7F84"/>
    <w:rsid w:val="005E3B6E"/>
    <w:rsid w:val="00636235"/>
    <w:rsid w:val="0067428A"/>
    <w:rsid w:val="006B6227"/>
    <w:rsid w:val="006C6A17"/>
    <w:rsid w:val="006C73E6"/>
    <w:rsid w:val="006F1F79"/>
    <w:rsid w:val="0076614D"/>
    <w:rsid w:val="007C13E3"/>
    <w:rsid w:val="007C2A2A"/>
    <w:rsid w:val="007D3961"/>
    <w:rsid w:val="007D4F97"/>
    <w:rsid w:val="00801156"/>
    <w:rsid w:val="008256A7"/>
    <w:rsid w:val="0085337E"/>
    <w:rsid w:val="00872C92"/>
    <w:rsid w:val="00883C29"/>
    <w:rsid w:val="008B2250"/>
    <w:rsid w:val="00900C17"/>
    <w:rsid w:val="00955A6C"/>
    <w:rsid w:val="00982170"/>
    <w:rsid w:val="009C61A1"/>
    <w:rsid w:val="00A20266"/>
    <w:rsid w:val="00A803F1"/>
    <w:rsid w:val="00AA3099"/>
    <w:rsid w:val="00AB40D7"/>
    <w:rsid w:val="00AC3499"/>
    <w:rsid w:val="00AF3E8C"/>
    <w:rsid w:val="00B110E1"/>
    <w:rsid w:val="00B21B76"/>
    <w:rsid w:val="00B56850"/>
    <w:rsid w:val="00B715F6"/>
    <w:rsid w:val="00B849A5"/>
    <w:rsid w:val="00B86DF7"/>
    <w:rsid w:val="00BA0E3B"/>
    <w:rsid w:val="00BD147C"/>
    <w:rsid w:val="00BE0ACF"/>
    <w:rsid w:val="00C61BB9"/>
    <w:rsid w:val="00CD44AF"/>
    <w:rsid w:val="00CF1E9E"/>
    <w:rsid w:val="00D57715"/>
    <w:rsid w:val="00D6223F"/>
    <w:rsid w:val="00D7312C"/>
    <w:rsid w:val="00D873D5"/>
    <w:rsid w:val="00DD7607"/>
    <w:rsid w:val="00E0021A"/>
    <w:rsid w:val="00E003D8"/>
    <w:rsid w:val="00E309B3"/>
    <w:rsid w:val="00E63F27"/>
    <w:rsid w:val="00E66BBC"/>
    <w:rsid w:val="00E713BC"/>
    <w:rsid w:val="00E71DC4"/>
    <w:rsid w:val="00EC757E"/>
    <w:rsid w:val="00EE2EB5"/>
    <w:rsid w:val="00F4158D"/>
    <w:rsid w:val="00F908FB"/>
    <w:rsid w:val="00FB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D7473"/>
  <w15:chartTrackingRefBased/>
  <w15:docId w15:val="{C427B9B5-0AF0-EA49-A7D7-FA07B50D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5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4</Words>
  <Characters>5668</Characters>
  <Application>Microsoft Office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Xuan Ho</dc:creator>
  <cp:keywords/>
  <dc:description/>
  <cp:lastModifiedBy>Ning Xuan Ho</cp:lastModifiedBy>
  <cp:revision>3</cp:revision>
  <dcterms:created xsi:type="dcterms:W3CDTF">2024-05-12T23:32:00Z</dcterms:created>
  <dcterms:modified xsi:type="dcterms:W3CDTF">2024-05-13T12:13:00Z</dcterms:modified>
</cp:coreProperties>
</file>